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041ED" w:rsidRPr="00B041ED" w:rsidRDefault="00B041ED" w:rsidP="00B041ED">
      <w:pPr>
        <w:pStyle w:val="Heading1"/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</w:rPr>
      </w:pPr>
      <w:bookmarkStart w:id="0" w:name="_Hlk188396927"/>
      <w:r w:rsidRPr="00B041ED">
        <w:rPr>
          <w:rFonts w:ascii="Times New Roman" w:hAnsi="Times New Roman" w:cs="Times New Roman"/>
          <w:b/>
          <w:bCs/>
          <w:color w:val="auto"/>
          <w:sz w:val="36"/>
          <w:szCs w:val="36"/>
        </w:rPr>
        <w:t>Arduino code of our Incubator</w:t>
      </w:r>
    </w:p>
    <w:p w:rsidR="00B041ED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includ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&lt;Wire.h&gt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include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&lt;LiquidCrystal_I2C.h&gt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include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&lt;SimpleDHT.h&gt;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// DHT11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pinDHT1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impleDHT1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ht1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pinDHT1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iquidCrystal_I2C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x3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 // Set the LCD address to 0x3F for 20 chars and 4 line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// Initialization of global variable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umidity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temperature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umidity_user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bookmarkStart w:id="1" w:name="_Hlk192032596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temperature_user </w:t>
      </w:r>
      <w:bookmarkEnd w:id="1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String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M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// Input &amp; Button Logic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cons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cons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numOfInputs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cons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inputPins [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8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9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};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Menu button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cons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inputPins1 [ numOfInputs1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};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Turner button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lastRenderedPageBreak/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inputState [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Input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LOW, LOW, LOW, LOW}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bool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LOW, LOW, LOW, LOW}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long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Debounce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}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long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debounceDelay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//LCD Menu Logic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cons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numOfScreens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tring screens [ numOfScreens ]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{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Temperature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’C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 , {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Humidity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%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, {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Turner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,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{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Menu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}}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parameters [ numOfScreens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7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}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// RELAY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alarmRelay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1 to alarm Relay Module − alarm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heaterRelay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3 to h e at er Relay Module − h e at er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humidityRelay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4 to Humidity Relay Module − fa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motorRelayF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5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5 to motor Relay Module − motor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motorRelayB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6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6 to motor Relay Module − motor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#define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 xml:space="preserve"> exhaustRelay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7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Digital Pin 7 to exhaust Relay Module − fa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up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// declare all relays as output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alarmRelay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eaterRelay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Relay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motorRelayF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motorRelayB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exhaustRelay , OUTPUT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// turn OFF any power to the relay channels during startup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alarm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eater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motorRelayF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motorRelayB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exhaust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, INPUT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, HIGH) ;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pull −up or use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( inputPins[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] , INPUT_PULLUP)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numOfInputs1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inMod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1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, INPUT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1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, HIGH) ;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pull −up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begin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( 9600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begi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backligh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EGG INCUBATOR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Powered by KEMEGNE M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proofErr w:type="gram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setCursor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proofErr w:type="gram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COMPUTER SCIENCE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6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" IC 600 ( I </w:t>
      </w:r>
      <w:proofErr w:type="spellStart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 )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elay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500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oop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static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unsignedlong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ensor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static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bool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startedDHT1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fa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illi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−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ensor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50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ensor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illi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read without samples .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byte temperature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byte humidity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er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impleDHTErrSucces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( er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 xml:space="preserve">dht11 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.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a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amp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temperature1 ,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amp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humidity1 ,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NULL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!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impleDHTErrSucces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erial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Read DHT11 failed , err =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;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erial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.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l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err ) ; </w:t>
      </w:r>
      <w:r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e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ay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0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return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temperature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temperature1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humidity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humidity1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startedDHT11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tru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startedDHT1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amp;&amp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illi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−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sensor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5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5mSec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    // read sensor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ainScreenDisplay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startedDHT11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fa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InputFlag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solve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heckAndSwitchRelay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ainScreenDisplay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splayReading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heckAndSwitchRelay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// compare sensor values with pot values to switch relays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//Temperature control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temperature )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</w:t>
      </w:r>
      <w:r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heater off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 heaterRelay, 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temperature )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 heater o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 heaterRelay, LOW) ;</w:t>
      </w:r>
    </w:p>
    <w:p w:rsidR="00B041ED" w:rsidRPr="00771A8C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771A8C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771A8C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771A8C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771A8C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Humidity 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control</w:t>
      </w:r>
      <w:r w:rsidRPr="00771A8C" w:rsidDel="00F5536C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771A8C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umidity )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</w:t>
      </w:r>
      <w:r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relay fan off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umidity )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wi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ch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r e l a y fan o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Relay ,LOW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Exhauas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fan control</w:t>
      </w:r>
      <w:r w:rsidRPr="008203EB" w:rsidDel="00344FBC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( humidity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|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|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5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) 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 fan o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exhaustRelay ,LOW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 fan off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exhaust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( humidity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humidity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5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|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|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temperature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 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 alarm on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 alarmRelay ,LOW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        // switch relay alarm off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alarmRelay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1 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LOW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M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putPins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LOW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motorRelayB ,LOW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putPins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IGH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motorRelayB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putPins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LOW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motorRelayF ,LOW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(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putPins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IGH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Wri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motorRelayF ,HIGH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M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splayReading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turnerValu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proofErr w:type="gram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setCursor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proofErr w:type="gram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Temp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(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temperature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(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 ’C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proofErr w:type="gram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setCursor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1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proofErr w:type="gram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 Set 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 temperature</w:t>
      </w:r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_user ) ;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(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 ’C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proofErr w:type="gram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setCursor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proofErr w:type="gram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RH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(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humidity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%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)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proofErr w:type="gram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setCursor</w:t>
      </w:r>
      <w:proofErr w:type="spellEnd"/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1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:lang w:val="fr-FR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proofErr w:type="gramEnd"/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Hum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lastRenderedPageBreak/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 humidity</w:t>
      </w:r>
      <w:proofErr w:type="gram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_user ) ;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:lang w:val="fr-FR"/>
          <w14:ligatures w14:val="none"/>
        </w:rPr>
        <w:t>"%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)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Turner 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M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Manual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B041ED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} </w:t>
      </w:r>
      <w:proofErr w:type="spellStart"/>
      <w:r w:rsidRPr="00B041ED">
        <w:rPr>
          <w:rFonts w:ascii="Consolas" w:eastAsia="Times New Roman" w:hAnsi="Consolas" w:cs="Times New Roman"/>
          <w:color w:val="C586C0"/>
          <w:kern w:val="0"/>
          <w:sz w:val="21"/>
          <w:szCs w:val="21"/>
          <w:lang w:val="fr-FR"/>
          <w14:ligatures w14:val="none"/>
        </w:rPr>
        <w:t>else</w:t>
      </w:r>
      <w:proofErr w:type="spellEnd"/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{</w:t>
      </w:r>
    </w:p>
    <w:p w:rsidR="00B041ED" w:rsidRPr="00B041ED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</w:pPr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    </w:t>
      </w:r>
      <w:proofErr w:type="spellStart"/>
      <w:r w:rsidRPr="00B041ED">
        <w:rPr>
          <w:rFonts w:ascii="Consolas" w:eastAsia="Times New Roman" w:hAnsi="Consolas" w:cs="Times New Roman"/>
          <w:color w:val="9CDCFE"/>
          <w:kern w:val="0"/>
          <w:sz w:val="21"/>
          <w:szCs w:val="21"/>
          <w:lang w:val="fr-FR"/>
          <w14:ligatures w14:val="none"/>
        </w:rPr>
        <w:t>lcd</w:t>
      </w:r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.</w:t>
      </w:r>
      <w:proofErr w:type="gramStart"/>
      <w:r w:rsidRPr="00B041ED">
        <w:rPr>
          <w:rFonts w:ascii="Consolas" w:eastAsia="Times New Roman" w:hAnsi="Consolas" w:cs="Times New Roman"/>
          <w:color w:val="DCDCAA"/>
          <w:kern w:val="0"/>
          <w:sz w:val="21"/>
          <w:szCs w:val="21"/>
          <w:lang w:val="fr-FR"/>
          <w14:ligatures w14:val="none"/>
        </w:rPr>
        <w:t>print</w:t>
      </w:r>
      <w:proofErr w:type="spellEnd"/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( tu</w:t>
      </w:r>
      <w:proofErr w:type="gramEnd"/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rn e </w:t>
      </w:r>
      <w:proofErr w:type="spellStart"/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>rS</w:t>
      </w:r>
      <w:proofErr w:type="spellEnd"/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 t a t e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B041ED">
        <w:rPr>
          <w:rFonts w:ascii="Consolas" w:eastAsia="Times New Roman" w:hAnsi="Consolas" w:cs="Times New Roman"/>
          <w:color w:val="CCCCCC"/>
          <w:kern w:val="0"/>
          <w:sz w:val="21"/>
          <w:szCs w:val="21"/>
          <w:lang w:val="fr-FR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(" Humidity : "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( humidity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ln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(" %\t "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(" Temperature : "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( temperature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    // </w:t>
      </w:r>
      <w:proofErr w:type="spellStart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Serial.println</w:t>
      </w:r>
      <w:proofErr w:type="spellEnd"/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(" </w:t>
      </w:r>
      <w:r w:rsidRPr="008203EB">
        <w:rPr>
          <w:rFonts w:ascii="Cambria Math" w:eastAsia="Times New Roman" w:hAnsi="Cambria Math" w:cs="Cambria Math"/>
          <w:color w:val="6A9955"/>
          <w:kern w:val="0"/>
          <w:sz w:val="21"/>
          <w:szCs w:val="21"/>
          <w14:ligatures w14:val="none"/>
        </w:rPr>
        <w:t>∗</w:t>
      </w:r>
      <w:r w:rsidRPr="008203EB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C "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InputFlag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reading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digitalRead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Pins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reading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!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Input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Debounce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illi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(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illi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() −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DebounceTim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)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g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debounceDelay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reading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!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inputState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    inputState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reading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State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IGH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    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IGH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lastInput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reading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solve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numOfInput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HIGH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inputActio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nputFla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LOW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Scree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nputActio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input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numOfScreens −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currentScreen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numOfScreens −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currentScreen −−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arameterChang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input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arameterChang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temperature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parameters [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humidity_user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parameters [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arameterChang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t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key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key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parameters [ currentScreen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&lt;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parameters [ currentScreen ]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parameters [ currentScreen ]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+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key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parameters [ currentScreen 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    parameters [ currentScreen ]−−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turnerValu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eter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On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eters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off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voi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Screen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display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eadings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currentScreen </w:t>
      </w:r>
      <w:r w:rsidRPr="008203EB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=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turnerValu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</w:t>
      </w:r>
      <w:r w:rsidRPr="008203EB">
        <w:rPr>
          <w:rFonts w:ascii="Cambria Math" w:eastAsia="Times New Roman" w:hAnsi="Cambria Math" w:cs="Cambria Math"/>
          <w:color w:val="CE9178"/>
          <w:kern w:val="0"/>
          <w:sz w:val="21"/>
          <w:szCs w:val="21"/>
          <w14:ligatures w14:val="none"/>
        </w:rPr>
        <w:t>∗∗∗∗∗∗∗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 Menu </w:t>
      </w:r>
      <w:r w:rsidRPr="008203EB">
        <w:rPr>
          <w:rFonts w:ascii="Cambria Math" w:eastAsia="Times New Roman" w:hAnsi="Cambria Math" w:cs="Cambria Math"/>
          <w:color w:val="CE9178"/>
          <w:kern w:val="0"/>
          <w:sz w:val="21"/>
          <w:szCs w:val="21"/>
          <w14:ligatures w14:val="none"/>
        </w:rPr>
        <w:t>∗∗∗∗∗∗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screens [ currentScreen ] [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proofErr w:type="spellStart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urnerState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} </w:t>
      </w:r>
      <w:r w:rsidRPr="008203EB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lse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lea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</w:t>
      </w:r>
      <w:r w:rsidRPr="008203EB">
        <w:rPr>
          <w:rFonts w:ascii="Cambria Math" w:eastAsia="Times New Roman" w:hAnsi="Cambria Math" w:cs="Cambria Math"/>
          <w:color w:val="CE9178"/>
          <w:kern w:val="0"/>
          <w:sz w:val="21"/>
          <w:szCs w:val="21"/>
          <w14:ligatures w14:val="none"/>
        </w:rPr>
        <w:t>∗∗∗∗∗∗∗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 Menu </w:t>
      </w:r>
      <w:r w:rsidRPr="008203EB">
        <w:rPr>
          <w:rFonts w:ascii="Cambria Math" w:eastAsia="Times New Roman" w:hAnsi="Cambria Math" w:cs="Cambria Math"/>
          <w:color w:val="CE9178"/>
          <w:kern w:val="0"/>
          <w:sz w:val="21"/>
          <w:szCs w:val="21"/>
          <w14:ligatures w14:val="none"/>
        </w:rPr>
        <w:t>∗∗∗∗∗∗∗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2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screens [ currentScreen ] [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: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etCursor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,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parameters [ currentScreen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</w:t>
      </w:r>
      <w:r w:rsidRPr="008203EB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 "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proofErr w:type="spellStart"/>
      <w:r w:rsidRPr="008203EB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cd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8203EB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proofErr w:type="spellEnd"/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( screens [ currentScreen ] [ </w:t>
      </w:r>
      <w:r w:rsidRPr="008203EB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] ) ;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}</w:t>
      </w:r>
    </w:p>
    <w:p w:rsidR="00B041ED" w:rsidRPr="008203EB" w:rsidRDefault="00B041ED" w:rsidP="00B041ED">
      <w:pPr>
        <w:shd w:val="clear" w:color="auto" w:fill="1F1F1F"/>
        <w:spacing w:after="0" w:line="480" w:lineRule="auto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8203EB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}</w:t>
      </w:r>
    </w:p>
    <w:bookmarkEnd w:id="0"/>
    <w:p w:rsidR="00B041ED" w:rsidRPr="00A44147" w:rsidRDefault="00B041ED" w:rsidP="00B041ED">
      <w:pPr>
        <w:spacing w:line="480" w:lineRule="auto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:rsidR="004D7974" w:rsidRDefault="004D7974"/>
    <w:sectPr w:rsidR="004D79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25C87" w:rsidRDefault="00B25C87" w:rsidP="00B041ED">
      <w:pPr>
        <w:spacing w:after="0" w:line="240" w:lineRule="auto"/>
      </w:pPr>
      <w:r>
        <w:separator/>
      </w:r>
    </w:p>
  </w:endnote>
  <w:endnote w:type="continuationSeparator" w:id="0">
    <w:p w:rsidR="00B25C87" w:rsidRDefault="00B25C87" w:rsidP="00B04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FRM1000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841301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B041ED" w:rsidRDefault="00B041E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B041ED" w:rsidRDefault="00B04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25C87" w:rsidRDefault="00B25C87" w:rsidP="00B041ED">
      <w:pPr>
        <w:spacing w:after="0" w:line="240" w:lineRule="auto"/>
      </w:pPr>
      <w:r>
        <w:separator/>
      </w:r>
    </w:p>
  </w:footnote>
  <w:footnote w:type="continuationSeparator" w:id="0">
    <w:p w:rsidR="00B25C87" w:rsidRDefault="00B25C87" w:rsidP="00B04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C784B"/>
    <w:multiLevelType w:val="multilevel"/>
    <w:tmpl w:val="8AEAB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40509C"/>
    <w:multiLevelType w:val="multilevel"/>
    <w:tmpl w:val="03E01A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000000" w:themeColor="text1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 w:themeColor="text1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4F246E7E"/>
    <w:multiLevelType w:val="hybridMultilevel"/>
    <w:tmpl w:val="7FEE488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57256"/>
    <w:multiLevelType w:val="hybridMultilevel"/>
    <w:tmpl w:val="F188B6BC"/>
    <w:lvl w:ilvl="0" w:tplc="B36CA50A">
      <w:start w:val="1"/>
      <w:numFmt w:val="lowerLetter"/>
      <w:lvlText w:val="(%1)"/>
      <w:lvlJc w:val="left"/>
      <w:pPr>
        <w:ind w:left="648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7840729E"/>
    <w:multiLevelType w:val="hybridMultilevel"/>
    <w:tmpl w:val="4FB8B5F2"/>
    <w:lvl w:ilvl="0" w:tplc="4F3AD89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07230"/>
    <w:multiLevelType w:val="multilevel"/>
    <w:tmpl w:val="D6146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7397609">
    <w:abstractNumId w:val="4"/>
  </w:num>
  <w:num w:numId="2" w16cid:durableId="1816290054">
    <w:abstractNumId w:val="1"/>
  </w:num>
  <w:num w:numId="3" w16cid:durableId="1739522794">
    <w:abstractNumId w:val="2"/>
  </w:num>
  <w:num w:numId="4" w16cid:durableId="110704895">
    <w:abstractNumId w:val="5"/>
  </w:num>
  <w:num w:numId="5" w16cid:durableId="701052706">
    <w:abstractNumId w:val="0"/>
  </w:num>
  <w:num w:numId="6" w16cid:durableId="12910598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ED"/>
    <w:rsid w:val="00251ADB"/>
    <w:rsid w:val="002B2EC9"/>
    <w:rsid w:val="004D7974"/>
    <w:rsid w:val="00806A2F"/>
    <w:rsid w:val="00B041ED"/>
    <w:rsid w:val="00B2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C984B"/>
  <w15:chartTrackingRefBased/>
  <w15:docId w15:val="{CD663ADD-0FB0-40CC-9613-C059D908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1ED"/>
  </w:style>
  <w:style w:type="paragraph" w:styleId="Heading1">
    <w:name w:val="heading 1"/>
    <w:basedOn w:val="Normal"/>
    <w:next w:val="Normal"/>
    <w:link w:val="Heading1Char"/>
    <w:uiPriority w:val="9"/>
    <w:qFormat/>
    <w:rsid w:val="00806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6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6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6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06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06A2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6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A2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A2F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06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A2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unhideWhenUsed/>
    <w:qFormat/>
    <w:rsid w:val="00B041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041ED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041ED"/>
  </w:style>
  <w:style w:type="paragraph" w:styleId="Caption">
    <w:name w:val="caption"/>
    <w:basedOn w:val="Normal"/>
    <w:next w:val="Normal"/>
    <w:uiPriority w:val="35"/>
    <w:unhideWhenUsed/>
    <w:qFormat/>
    <w:rsid w:val="00B041E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0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4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1ED"/>
  </w:style>
  <w:style w:type="paragraph" w:styleId="Footer">
    <w:name w:val="footer"/>
    <w:basedOn w:val="Normal"/>
    <w:link w:val="FooterChar"/>
    <w:uiPriority w:val="99"/>
    <w:unhideWhenUsed/>
    <w:rsid w:val="00B04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1ED"/>
  </w:style>
  <w:style w:type="character" w:styleId="PlaceholderText">
    <w:name w:val="Placeholder Text"/>
    <w:basedOn w:val="DefaultParagraphFont"/>
    <w:uiPriority w:val="99"/>
    <w:semiHidden/>
    <w:rsid w:val="00B041E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B041E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41ED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041ED"/>
    <w:rPr>
      <w:rFonts w:ascii="SFRM1000" w:hAnsi="SFRM1000" w:hint="default"/>
      <w:b w:val="0"/>
      <w:bCs w:val="0"/>
      <w:i w:val="0"/>
      <w:iCs w:val="0"/>
      <w:color w:val="00000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041ED"/>
  </w:style>
  <w:style w:type="paragraph" w:customStyle="1" w:styleId="msonormal0">
    <w:name w:val="msonormal"/>
    <w:basedOn w:val="Normal"/>
    <w:rsid w:val="00B04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styleId="Revision">
    <w:name w:val="Revision"/>
    <w:hidden/>
    <w:uiPriority w:val="99"/>
    <w:semiHidden/>
    <w:rsid w:val="00B041E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041E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560</Words>
  <Characters>6338</Characters>
  <Application>Microsoft Office Word</Application>
  <DocSecurity>0</DocSecurity>
  <Lines>327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gne Marck</dc:creator>
  <cp:keywords/>
  <dc:description/>
  <cp:lastModifiedBy>Kemegne Marck</cp:lastModifiedBy>
  <cp:revision>1</cp:revision>
  <dcterms:created xsi:type="dcterms:W3CDTF">2025-03-24T14:41:00Z</dcterms:created>
  <dcterms:modified xsi:type="dcterms:W3CDTF">2025-03-2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2be11d-d71b-4e20-bac1-a5832a87050a</vt:lpwstr>
  </property>
</Properties>
</file>